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3C6E2" w14:textId="10B2F000" w:rsidR="00D40C0E" w:rsidRPr="008E08AF" w:rsidRDefault="00D40C0E" w:rsidP="008E08AF">
      <w:pPr>
        <w:spacing w:line="360" w:lineRule="auto"/>
        <w:rPr>
          <w:rFonts w:ascii="Times New Roman" w:hAnsi="Times New Roman" w:cs="Times New Roman"/>
          <w:b/>
          <w:bCs/>
        </w:rPr>
      </w:pPr>
      <w:r w:rsidRPr="00D40C0E">
        <w:rPr>
          <w:rFonts w:ascii="Times New Roman" w:hAnsi="Times New Roman" w:cs="Times New Roman"/>
          <w:b/>
          <w:bCs/>
        </w:rPr>
        <w:t>Supplementary Table S1</w:t>
      </w:r>
      <w:r w:rsidR="008E08A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General linear mixed models for control participants with corresponding main effects of plasma NfL for each brain structure thickness</w:t>
      </w:r>
    </w:p>
    <w:p w14:paraId="53EC2E8D" w14:textId="77777777" w:rsidR="00D40C0E" w:rsidRDefault="00D40C0E" w:rsidP="00D40C0E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APAReport"/>
        <w:tblW w:w="4718" w:type="pct"/>
        <w:tblInd w:w="-1" w:type="dxa"/>
        <w:tblLayout w:type="fixed"/>
        <w:tblLook w:val="04A0" w:firstRow="1" w:lastRow="0" w:firstColumn="1" w:lastColumn="0" w:noHBand="0" w:noVBand="1"/>
      </w:tblPr>
      <w:tblGrid>
        <w:gridCol w:w="1289"/>
        <w:gridCol w:w="2063"/>
        <w:gridCol w:w="1182"/>
        <w:gridCol w:w="1700"/>
        <w:gridCol w:w="1134"/>
        <w:gridCol w:w="1134"/>
      </w:tblGrid>
      <w:tr w:rsidR="00D40C0E" w:rsidRPr="00D40C0E" w14:paraId="7496ECF2" w14:textId="77777777" w:rsidTr="008E0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tcW w:w="7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2E14C" w14:textId="77777777" w:rsidR="00D40C0E" w:rsidRPr="00D40C0E" w:rsidRDefault="00D40C0E" w:rsidP="00D40C0E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759D07D" w14:textId="77777777" w:rsidR="00D40C0E" w:rsidRPr="00D40C0E" w:rsidRDefault="00D40C0E" w:rsidP="00D40C0E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misphere</w:t>
            </w:r>
          </w:p>
        </w:tc>
        <w:tc>
          <w:tcPr>
            <w:tcW w:w="12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027E0" w14:textId="77777777" w:rsidR="00D40C0E" w:rsidRPr="00D40C0E" w:rsidRDefault="00D40C0E" w:rsidP="00D40C0E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A267565" w14:textId="77777777" w:rsidR="00D40C0E" w:rsidRPr="00D40C0E" w:rsidRDefault="00D40C0E" w:rsidP="00D40C0E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MM</w:t>
            </w:r>
          </w:p>
        </w:tc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2864B" w14:textId="77777777" w:rsidR="00D40C0E" w:rsidRPr="00D40C0E" w:rsidRDefault="00D40C0E" w:rsidP="00D40C0E">
            <w:pPr>
              <w:pStyle w:val="NoSpacing"/>
              <w:spacing w:before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en-GB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en-GB"/>
              </w:rPr>
              <w:t>Main effects of plasma NfL</w:t>
            </w:r>
          </w:p>
        </w:tc>
      </w:tr>
      <w:tr w:rsidR="00D40C0E" w:rsidRPr="00D40C0E" w14:paraId="422E805D" w14:textId="77777777" w:rsidTr="003F6BFB">
        <w:trPr>
          <w:trHeight w:val="32"/>
        </w:trPr>
        <w:tc>
          <w:tcPr>
            <w:tcW w:w="7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CE9F0" w14:textId="77777777" w:rsidR="00D40C0E" w:rsidRPr="00D40C0E" w:rsidRDefault="00D40C0E" w:rsidP="00D40C0E">
            <w:pPr>
              <w:pStyle w:val="NoSpacing"/>
              <w:tabs>
                <w:tab w:val="left" w:pos="6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776ED" w14:textId="77777777" w:rsidR="00D40C0E" w:rsidRPr="00D40C0E" w:rsidRDefault="00D40C0E" w:rsidP="00D40C0E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A3AAA" w14:textId="77777777" w:rsidR="00D40C0E" w:rsidRPr="00D40C0E" w:rsidRDefault="00D40C0E" w:rsidP="00D40C0E">
            <w:pPr>
              <w:spacing w:before="40"/>
              <w:ind w:firstLin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*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95A0E" w14:textId="77777777" w:rsidR="00D40C0E" w:rsidRPr="00D40C0E" w:rsidRDefault="00D40C0E" w:rsidP="00D40C0E">
            <w:pPr>
              <w:tabs>
                <w:tab w:val="left" w:pos="456"/>
              </w:tabs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</w:pPr>
            <w:proofErr w:type="spellStart"/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  <w:t>BCa</w:t>
            </w:r>
            <w:proofErr w:type="spellEnd"/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  <w:t xml:space="preserve"> 95% CI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0C42C" w14:textId="77777777" w:rsidR="00D40C0E" w:rsidRPr="00D40C0E" w:rsidRDefault="00D40C0E" w:rsidP="00D40C0E">
            <w:pPr>
              <w:spacing w:before="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bidi="en-GB"/>
              </w:rPr>
            </w:pPr>
            <w:r w:rsidRPr="00D40C0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D40C0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40C0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293D8" w14:textId="77777777" w:rsidR="00D40C0E" w:rsidRPr="00D40C0E" w:rsidRDefault="00D40C0E" w:rsidP="00D40C0E">
            <w:pPr>
              <w:spacing w:before="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bidi="en-GB"/>
              </w:rPr>
            </w:pPr>
            <w:r w:rsidRPr="00D40C0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bidi="en-GB"/>
              </w:rPr>
              <w:t>p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  <w:t>-value</w:t>
            </w:r>
          </w:p>
        </w:tc>
      </w:tr>
      <w:tr w:rsidR="00D40C0E" w:rsidRPr="00D40C0E" w14:paraId="6122A6A5" w14:textId="77777777" w:rsidTr="003F6BFB"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FF40C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200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dal middle 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AC6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B3C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7, 0.27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84C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C72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D40C0E" w:rsidRPr="00D40C0E" w14:paraId="746ED679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FE29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25E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 orbito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C07B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56B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7, 0.023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C5C0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BB2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D40C0E" w:rsidRPr="00D40C0E" w14:paraId="31AC050E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6E46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62F3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l orbito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65D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7FF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1, 0.013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C33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7CA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0</w:t>
            </w:r>
          </w:p>
        </w:tc>
      </w:tr>
      <w:tr w:rsidR="00D40C0E" w:rsidRPr="00D40C0E" w14:paraId="24F6229B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AB86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080A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orhin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A7C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F80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8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7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0F5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23D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D40C0E" w:rsidRPr="00D40C0E" w14:paraId="6BF4EDE0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A682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83D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s operculari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FF7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023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8, −0.002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9181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578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D40C0E" w:rsidRPr="00D40C0E" w14:paraId="6B1316AB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69DEA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F74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s orbitali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D78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3E3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3, 0.034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F02A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64D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D40C0E" w:rsidRPr="00D40C0E" w14:paraId="23348F9E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98F6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A18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s triangulari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D2C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D2D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4, 0.037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8B0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797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D40C0E" w:rsidRPr="00D40C0E" w14:paraId="7A65B706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65B8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BCD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tral middle 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F89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D3A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1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3C3B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000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40C0E" w:rsidRPr="00D40C0E" w14:paraId="6AB16A0B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B610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55EE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ior 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4B5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3218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1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08D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C63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D40C0E" w:rsidRPr="00D40C0E" w14:paraId="045572B5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E07D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361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A132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851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1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4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15C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C2286" w14:textId="65163C4E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40C0E" w:rsidRPr="00D40C0E" w14:paraId="2C95C73A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E3F2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A8EB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rior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2F05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AB1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FC85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2E1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D40C0E" w:rsidRPr="00D40C0E" w14:paraId="26BB2F07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8CF9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A82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C6F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201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7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505E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259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D40C0E" w:rsidRPr="00D40C0E" w14:paraId="1A886C01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7E2FA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B7CF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ior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079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DDC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1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43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344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F7E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40C0E" w:rsidRPr="00D40C0E" w14:paraId="0E7B6E25" w14:textId="77777777" w:rsidTr="003F6BFB">
        <w:trPr>
          <w:trHeight w:val="179"/>
        </w:trPr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42B5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A5A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verse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246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6AF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5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62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60E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CD4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D40C0E" w:rsidRPr="00D40C0E" w14:paraId="69CCCB0B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484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8BA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502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B08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3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42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1CC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F46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D40C0E" w:rsidRPr="00D40C0E" w14:paraId="16EA2CBF" w14:textId="77777777" w:rsidTr="003F6BFB"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964FD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EC0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dal middle 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C62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A3A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1, 0.027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181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FB7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D40C0E" w:rsidRPr="00D40C0E" w14:paraId="2FF23424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3626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843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 orbito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396D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32D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7, 0.018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2F6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7A2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40C0E" w:rsidRPr="00D40C0E" w14:paraId="1D7CE673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7257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1EA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l orbito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86A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291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4, 0.029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F81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BF6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D40C0E" w:rsidRPr="00D40C0E" w14:paraId="2EC067D4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1871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875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orhin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0119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806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5, 0.074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ED1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E2E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8</w:t>
            </w:r>
          </w:p>
        </w:tc>
      </w:tr>
      <w:tr w:rsidR="00D40C0E" w:rsidRPr="00D40C0E" w14:paraId="7292D9A0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BFFA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F9D2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s operculari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B7B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2E94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8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0D4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5D7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D40C0E" w:rsidRPr="00D40C0E" w14:paraId="1FBB0EC4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3B3D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AAA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s orbitali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8BF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EDD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9, 0.022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9DDA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AB1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D40C0E" w:rsidRPr="00D40C0E" w14:paraId="28FAF9A5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2348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5987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s triangulari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4E3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770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1, 0.03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730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B14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D40C0E" w:rsidRPr="00D40C0E" w14:paraId="38DBD99E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7EF8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FDE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tral middle 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B4C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132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1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25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6EB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C29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D40C0E" w:rsidRPr="00D40C0E" w14:paraId="3F83A06A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84AE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5FB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ior front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7750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51F4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6, 0.02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D15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A5F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D40C0E" w:rsidRPr="00D40C0E" w14:paraId="49C714C0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DD86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BAD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578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769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12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47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6BC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4755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40C0E" w:rsidRPr="00D40C0E" w14:paraId="09965107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3EAC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DD1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rior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6EF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B91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5, 0.028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814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0CB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D40C0E" w:rsidRPr="00D40C0E" w14:paraId="48F2E691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F21C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BDE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48B33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064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2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1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E16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31AA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D40C0E" w:rsidRPr="00D40C0E" w14:paraId="1145D020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4175A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A6E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ior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78CF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59F8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4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9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3E7C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E82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D40C0E" w:rsidRPr="00D40C0E" w14:paraId="4899B58E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E18B1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199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verse temporal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8C4B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F110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2, 0.039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DC82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7C19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</w:tr>
      <w:tr w:rsidR="00D40C0E" w:rsidRPr="00D40C0E" w14:paraId="0D1C3DDA" w14:textId="77777777" w:rsidTr="003F6BFB"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E6C5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F9C6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CB1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FB7E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5</w:t>
            </w: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0.036]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D017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C87D" w14:textId="77777777" w:rsidR="00D40C0E" w:rsidRPr="00D40C0E" w:rsidRDefault="00D40C0E" w:rsidP="00D40C0E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0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</w:tbl>
    <w:p w14:paraId="1526AEF6" w14:textId="77777777" w:rsidR="00D40C0E" w:rsidRDefault="00D40C0E" w:rsidP="00D40C0E">
      <w:pPr>
        <w:spacing w:line="360" w:lineRule="auto"/>
        <w:jc w:val="both"/>
        <w:rPr>
          <w:rFonts w:ascii="Times New Roman" w:hAnsi="Times New Roman" w:cs="Times New Roman"/>
        </w:rPr>
      </w:pPr>
    </w:p>
    <w:p w14:paraId="5B5FD660" w14:textId="6D1FCD9B" w:rsidR="008E08AF" w:rsidRPr="003F6BFB" w:rsidRDefault="003F6BFB" w:rsidP="008E08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E08AF" w:rsidRPr="003F6BFB">
        <w:rPr>
          <w:rFonts w:ascii="Times New Roman" w:hAnsi="Times New Roman" w:cs="Times New Roman"/>
          <w:b/>
          <w:bCs/>
          <w:color w:val="000000" w:themeColor="text1"/>
        </w:rPr>
        <w:t>Bolded</w:t>
      </w:r>
      <w:r w:rsidR="008E08AF" w:rsidRPr="008E08AF">
        <w:rPr>
          <w:rFonts w:ascii="Times New Roman" w:hAnsi="Times New Roman" w:cs="Times New Roman"/>
          <w:b/>
          <w:bCs/>
          <w:color w:val="000000" w:themeColor="text1"/>
        </w:rPr>
        <w:t xml:space="preserve"> values are significant at </w:t>
      </w:r>
      <w:r w:rsidR="008E08AF" w:rsidRPr="008E08AF">
        <w:rPr>
          <w:rFonts w:ascii="Times New Roman" w:hAnsi="Times New Roman" w:cs="Times New Roman"/>
          <w:b/>
          <w:bCs/>
          <w:i/>
          <w:iCs/>
          <w:color w:val="000000" w:themeColor="text1"/>
        </w:rPr>
        <w:t>p</w:t>
      </w:r>
      <w:r w:rsidR="008E08AF" w:rsidRPr="008E08AF">
        <w:rPr>
          <w:rFonts w:ascii="Times New Roman" w:hAnsi="Times New Roman" w:cs="Times New Roman"/>
          <w:b/>
          <w:bCs/>
          <w:color w:val="000000" w:themeColor="text1"/>
        </w:rPr>
        <w:t xml:space="preserve"> &lt; 0.05, FDR-corrected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E08AF" w:rsidRPr="008E08AF">
        <w:rPr>
          <w:rFonts w:ascii="Times New Roman" w:hAnsi="Times New Roman" w:cs="Times New Roman"/>
          <w:color w:val="000000" w:themeColor="text1"/>
        </w:rPr>
        <w:t>CI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confidence interval; GLMM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general linear mixed model; NfL</w:t>
      </w:r>
      <w:r>
        <w:rPr>
          <w:rFonts w:ascii="Times New Roman" w:hAnsi="Times New Roman" w:cs="Times New Roman"/>
          <w:color w:val="000000" w:themeColor="text1"/>
        </w:rPr>
        <w:t>,</w:t>
      </w:r>
      <w:r w:rsidR="008E08AF" w:rsidRPr="008E08AF">
        <w:rPr>
          <w:rFonts w:ascii="Times New Roman" w:hAnsi="Times New Roman" w:cs="Times New Roman"/>
          <w:color w:val="000000" w:themeColor="text1"/>
        </w:rPr>
        <w:t xml:space="preserve"> neurofilament light chain protein; T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treatment-resistant schizophrenia</w:t>
      </w:r>
      <w:r w:rsidR="008E08AF">
        <w:rPr>
          <w:rFonts w:ascii="Times New Roman" w:hAnsi="Times New Roman" w:cs="Times New Roman"/>
          <w:color w:val="000000" w:themeColor="text1"/>
        </w:rPr>
        <w:t>.</w:t>
      </w:r>
    </w:p>
    <w:sectPr w:rsidR="008E08AF" w:rsidRPr="003F6BFB" w:rsidSect="00FF4B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9D89D" w14:textId="77777777" w:rsidR="00FF4B79" w:rsidRDefault="00FF4B79" w:rsidP="002A55F2">
      <w:r>
        <w:separator/>
      </w:r>
    </w:p>
  </w:endnote>
  <w:endnote w:type="continuationSeparator" w:id="0">
    <w:p w14:paraId="33B13134" w14:textId="77777777" w:rsidR="00FF4B79" w:rsidRDefault="00FF4B79" w:rsidP="002A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F55AD" w14:textId="77777777" w:rsidR="00FF4B79" w:rsidRDefault="00FF4B79" w:rsidP="002A55F2">
      <w:r>
        <w:separator/>
      </w:r>
    </w:p>
  </w:footnote>
  <w:footnote w:type="continuationSeparator" w:id="0">
    <w:p w14:paraId="4BF835A4" w14:textId="77777777" w:rsidR="00FF4B79" w:rsidRDefault="00FF4B79" w:rsidP="002A5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81"/>
    <w:rsid w:val="00022C8D"/>
    <w:rsid w:val="00033A54"/>
    <w:rsid w:val="00054FC7"/>
    <w:rsid w:val="000666E3"/>
    <w:rsid w:val="00086795"/>
    <w:rsid w:val="002308D4"/>
    <w:rsid w:val="002854CF"/>
    <w:rsid w:val="002A55F2"/>
    <w:rsid w:val="002C72AF"/>
    <w:rsid w:val="00337E20"/>
    <w:rsid w:val="00350738"/>
    <w:rsid w:val="003744F0"/>
    <w:rsid w:val="003B4237"/>
    <w:rsid w:val="003D3F60"/>
    <w:rsid w:val="003F6BFB"/>
    <w:rsid w:val="003F75D0"/>
    <w:rsid w:val="00426F0C"/>
    <w:rsid w:val="004E3546"/>
    <w:rsid w:val="005A277F"/>
    <w:rsid w:val="00614B57"/>
    <w:rsid w:val="00676E43"/>
    <w:rsid w:val="00785D61"/>
    <w:rsid w:val="00820A26"/>
    <w:rsid w:val="00893F82"/>
    <w:rsid w:val="008E08AF"/>
    <w:rsid w:val="00961200"/>
    <w:rsid w:val="00966A00"/>
    <w:rsid w:val="00A648D1"/>
    <w:rsid w:val="00AA6458"/>
    <w:rsid w:val="00AC2DE4"/>
    <w:rsid w:val="00AD594E"/>
    <w:rsid w:val="00B34EA1"/>
    <w:rsid w:val="00B46AAB"/>
    <w:rsid w:val="00B67FC6"/>
    <w:rsid w:val="00C11939"/>
    <w:rsid w:val="00CB6AD9"/>
    <w:rsid w:val="00D008E4"/>
    <w:rsid w:val="00D40C0E"/>
    <w:rsid w:val="00DA719A"/>
    <w:rsid w:val="00DC33E1"/>
    <w:rsid w:val="00DD1081"/>
    <w:rsid w:val="00E82970"/>
    <w:rsid w:val="00F91359"/>
    <w:rsid w:val="00FB1E04"/>
    <w:rsid w:val="00FD6F65"/>
    <w:rsid w:val="00FF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3984"/>
  <w15:chartTrackingRefBased/>
  <w15:docId w15:val="{630F216D-8C7C-BA41-B3E0-EC5BEB0F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0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0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0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0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0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0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08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D40C0E"/>
    <w:pPr>
      <w:spacing w:line="480" w:lineRule="auto"/>
    </w:pPr>
    <w:rPr>
      <w:rFonts w:eastAsiaTheme="minorEastAsia"/>
      <w:kern w:val="0"/>
      <w:lang w:val="en-US" w:eastAsia="ja-JP"/>
      <w14:ligatures w14:val="none"/>
    </w:rPr>
  </w:style>
  <w:style w:type="table" w:customStyle="1" w:styleId="APAReport">
    <w:name w:val="APA Report"/>
    <w:basedOn w:val="TableNormal"/>
    <w:uiPriority w:val="99"/>
    <w:rsid w:val="00D40C0E"/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55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5F2"/>
  </w:style>
  <w:style w:type="paragraph" w:styleId="Footer">
    <w:name w:val="footer"/>
    <w:basedOn w:val="Normal"/>
    <w:link w:val="FooterChar"/>
    <w:uiPriority w:val="99"/>
    <w:unhideWhenUsed/>
    <w:rsid w:val="002A55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-Joe Cilia</dc:creator>
  <cp:keywords/>
  <dc:description/>
  <cp:lastModifiedBy>Brandon-Joe Cilia</cp:lastModifiedBy>
  <cp:revision>3</cp:revision>
  <dcterms:created xsi:type="dcterms:W3CDTF">2024-04-05T04:20:00Z</dcterms:created>
  <dcterms:modified xsi:type="dcterms:W3CDTF">2024-04-05T04:20:00Z</dcterms:modified>
</cp:coreProperties>
</file>